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2EEB1" w14:textId="6E49A339" w:rsidR="00062B92" w:rsidRPr="00062B92" w:rsidRDefault="00062B92" w:rsidP="00062B92">
      <w:pPr>
        <w:pStyle w:val="Descripcin"/>
        <w:keepNext/>
        <w:rPr>
          <w:lang w:val="en-GB"/>
        </w:rPr>
      </w:pPr>
      <w:r w:rsidRPr="00062B92">
        <w:rPr>
          <w:lang w:val="en-GB"/>
        </w:rPr>
        <w:t xml:space="preserve">Supplementary material </w:t>
      </w:r>
      <w:r w:rsidR="00471650">
        <w:rPr>
          <w:lang w:val="en-GB"/>
        </w:rPr>
        <w:t>3</w:t>
      </w:r>
      <w:r w:rsidRPr="00062B92">
        <w:rPr>
          <w:lang w:val="en-GB"/>
        </w:rPr>
        <w:t>. Post-Hoc Pairwise Comparisons of Non-Listening Attitude.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148"/>
        <w:gridCol w:w="395"/>
        <w:gridCol w:w="861"/>
        <w:gridCol w:w="832"/>
        <w:gridCol w:w="861"/>
        <w:gridCol w:w="832"/>
        <w:gridCol w:w="832"/>
        <w:gridCol w:w="915"/>
        <w:gridCol w:w="968"/>
        <w:gridCol w:w="832"/>
        <w:gridCol w:w="861"/>
        <w:gridCol w:w="968"/>
        <w:gridCol w:w="861"/>
        <w:gridCol w:w="832"/>
      </w:tblGrid>
      <w:tr w:rsidR="00062B92" w:rsidRPr="00471650" w14:paraId="7B020BDC" w14:textId="11E97E6F" w:rsidTr="00127072">
        <w:trPr>
          <w:cantSplit/>
          <w:trHeight w:val="28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C62DEEB" w14:textId="6ADFEA3B" w:rsidR="00CE2CDB" w:rsidRPr="00062B92" w:rsidRDefault="00D317E7" w:rsidP="00CE2CDB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Pairwise 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4D3A2AF8" w14:textId="77777777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AE72927" w14:textId="38962257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Ordering, directing or comma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9435362" w14:textId="0AC99567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Threate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521719F7" w14:textId="58C4F29F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Giving premature advice, suggestions or solu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53639C08" w14:textId="3E422C0F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Persuading with logic, discussion, or tea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007F3701" w14:textId="5BD4AD1F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Moralizing, prea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B48163F" w14:textId="1C0709DD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Disagreeing judging and/or criticiz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431DD353" w14:textId="5E10C1F5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Beg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0E298683" w14:textId="43EDCE83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Blaming, ridiculing, or label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7043262A" w14:textId="151850C2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Interpreting or analy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0148C0F9" w14:textId="60DEDBCC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Reaffirming, sympathizing, or conso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6B6B6FC2" w14:textId="60A2F939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Questioning or tes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39E33747" w14:textId="673FF0EC" w:rsidR="00CE2CDB" w:rsidRPr="00062B92" w:rsidRDefault="00CE2CDB" w:rsidP="00CE2CD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ithdrawing, distracting, joking, changing the subject</w:t>
            </w:r>
          </w:p>
        </w:tc>
      </w:tr>
      <w:tr w:rsidR="00D317E7" w:rsidRPr="00062B92" w14:paraId="4889B2AD" w14:textId="6E10EE9A" w:rsidTr="00127072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489A8D7" w14:textId="13C6F4AC" w:rsidR="00D317E7" w:rsidRPr="00062B92" w:rsidRDefault="00862692" w:rsidP="00EA2C2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 xml:space="preserve">1- </w:t>
            </w: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9A7B72" w14:textId="16FD30E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F7752" w14:textId="443A9D6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3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3797" w14:textId="07DF81F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0.7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7B8B" w14:textId="36F2EE2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2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63540" w14:textId="1D9EBD8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0.1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A31A" w14:textId="2DF23B9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3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F07E5" w14:textId="40E54DE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03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51212" w14:textId="37E9566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03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C353" w14:textId="207DBB2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0.1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8394" w14:textId="3D9DB1F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0.7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5307CC5" w14:textId="53ACE30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0.06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C203F32" w14:textId="230F632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79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218C7AF8" w14:textId="7B0289F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2.65</w:t>
            </w:r>
          </w:p>
        </w:tc>
      </w:tr>
      <w:tr w:rsidR="00D317E7" w:rsidRPr="00062B92" w14:paraId="66AFA335" w14:textId="4D0A3DDD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22EFE4" w14:textId="77777777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393CF" w14:textId="0A4B0370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E42E" w14:textId="7A1DA7A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9733" w14:textId="2FD2F97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C34E1" w14:textId="4BB97BB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5BCD" w14:textId="6DD9E90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ACEC" w14:textId="2965137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9D7B0" w14:textId="33F674B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BF85F" w14:textId="10E8092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0F08" w14:textId="6D3E151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DF6E7" w14:textId="1F45C4E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886C4" w14:textId="61966D6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5FDA" w14:textId="0C13804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9122730" w14:textId="19A3CD0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</w:tr>
      <w:tr w:rsidR="00D317E7" w:rsidRPr="00062B92" w14:paraId="21358EF4" w14:textId="5EC1221D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987302" w14:textId="242A9027" w:rsidR="00D317E7" w:rsidRPr="00062B92" w:rsidRDefault="00862692" w:rsidP="00EA2C2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>1-Pe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22B03" w14:textId="47F14CF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595E4" w14:textId="190203F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8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EE98" w14:textId="7A11650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9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521DA" w14:textId="6BD1769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597F" w14:textId="5BCE0E4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64AE8" w14:textId="01BB083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8417" w14:textId="7F36F42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13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388C" w14:textId="7A40812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36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B110" w14:textId="7D21039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9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471F" w14:textId="37B728D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4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362F" w14:textId="5455CE7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2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180F" w14:textId="46304A0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3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DB62960" w14:textId="35270B4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4.13</w:t>
            </w:r>
          </w:p>
        </w:tc>
      </w:tr>
      <w:tr w:rsidR="00D317E7" w:rsidRPr="00062B92" w14:paraId="66C5F9BD" w14:textId="56F17724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221D3C" w14:textId="77777777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48555" w14:textId="0F23AD01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85DDD" w14:textId="5EB5568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5C3AC" w14:textId="45141E1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075E6" w14:textId="25CCC0E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DF48" w14:textId="3468893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DA81F" w14:textId="25A7B7A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7745F" w14:textId="529C03F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E079" w14:textId="5118DD3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46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2B78" w14:textId="485FD39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D53CD" w14:textId="3DDB517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18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1C91" w14:textId="7D67A43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6173" w14:textId="632D543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CDD4EFB" w14:textId="714C5D4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18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</w:tr>
      <w:tr w:rsidR="00D317E7" w:rsidRPr="00062B92" w14:paraId="028BDEA2" w14:textId="7A24FF21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B9F791" w14:textId="75C01DC5" w:rsidR="00D317E7" w:rsidRPr="00062B92" w:rsidRDefault="00862692" w:rsidP="00EA2C2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>1-In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C37C6" w14:textId="66B0B51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38375" w14:textId="30FD623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0DDF" w14:textId="30793E6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1334" w14:textId="74271FE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9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A102" w14:textId="1CC0F5C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5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2B1E0" w14:textId="5CDA60A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5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CAA5" w14:textId="40BA3D8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9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E5F5" w14:textId="43D76EF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59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C6EB7" w14:textId="3E4AEBB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0BD6" w14:textId="2354EB2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7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D601" w14:textId="5B81F0D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06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4F77" w14:textId="05CD4B2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6C4639A" w14:textId="36C2FAA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.08</w:t>
            </w:r>
          </w:p>
        </w:tc>
      </w:tr>
      <w:tr w:rsidR="00D317E7" w:rsidRPr="00062B92" w14:paraId="2CF75035" w14:textId="14A315A7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56B42C" w14:textId="77777777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38997" w14:textId="241FEFE6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B468" w14:textId="6DC5875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CB00" w14:textId="38F5B45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BB4E" w14:textId="3B111D1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864A" w14:textId="49CF652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8E63" w14:textId="2E3E820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4D12" w14:textId="7085A87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36A4" w14:textId="41EA843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0859" w14:textId="67732BA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13461" w14:textId="21D24DB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E3DC" w14:textId="2AA4554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6D02" w14:textId="5D05EC0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59ED7F51" w14:textId="1572F5C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455</w:t>
            </w:r>
          </w:p>
        </w:tc>
      </w:tr>
      <w:tr w:rsidR="00D317E7" w:rsidRPr="00062B92" w14:paraId="17AF0D29" w14:textId="5AEEBE12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E8A93E" w14:textId="35CB4B0A" w:rsidR="00D317E7" w:rsidRPr="00062B92" w:rsidRDefault="00862692" w:rsidP="00EA2C2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>2-Pe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73F06" w14:textId="78431B6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FC2D1" w14:textId="54ED2A3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7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1BDAB" w14:textId="6685F41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9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189F" w14:textId="4BF1649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5AE2" w14:textId="4F15415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A891C" w14:textId="5A2A9EE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DE80" w14:textId="301EA18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07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E0A15" w14:textId="2227152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37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ED04" w14:textId="67413D5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9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73121" w14:textId="20A3308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3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F7096" w14:textId="56CE5D5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7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C0CA" w14:textId="6DCB455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5BA14620" w14:textId="229EBA2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7.81</w:t>
            </w:r>
          </w:p>
        </w:tc>
      </w:tr>
      <w:tr w:rsidR="00D317E7" w:rsidRPr="00062B92" w14:paraId="217A397B" w14:textId="2C8C7382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694AEA" w14:textId="77777777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0195B" w14:textId="417F17E2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E7F8" w14:textId="4DE59F3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03B1" w14:textId="5565AEF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54AD" w14:textId="1A958D3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62D3D" w14:textId="13C225B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6670" w14:textId="2F0FFF85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09D7E" w14:textId="40EA1DC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E23C0" w14:textId="0B0ADDA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39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E4E32" w14:textId="3BDB4F0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CCDD6" w14:textId="241C190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44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9E15" w14:textId="3836D55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B0A6D" w14:textId="473C74A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BEBE70C" w14:textId="02F53EB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</w:tr>
      <w:tr w:rsidR="00D317E7" w:rsidRPr="00062B92" w14:paraId="1B3DD30E" w14:textId="3A548CF4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989591" w14:textId="5976C0E5" w:rsidR="00D317E7" w:rsidRPr="00062B92" w:rsidRDefault="00862692" w:rsidP="00EA2C2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D317E7" w:rsidRPr="00062B92">
              <w:rPr>
                <w:sz w:val="20"/>
                <w:szCs w:val="20"/>
                <w:lang w:val="en-GB"/>
              </w:rPr>
              <w:t>2-In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8FA6C" w14:textId="43C40E4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9FD57" w14:textId="5D1A37B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2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8D5CF" w14:textId="4639C0D1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52EC" w14:textId="1070657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9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CF0CB" w14:textId="14AA92A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5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530C" w14:textId="6D639E2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5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4A8C9" w14:textId="21B7DC7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8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3B14" w14:textId="2591C36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6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69C4" w14:textId="210C213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2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8169" w14:textId="6E5A53B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8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1270" w14:textId="1B6A60A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03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E08F" w14:textId="3F3E043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2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C802FAC" w14:textId="6C96EE9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9.82</w:t>
            </w:r>
          </w:p>
        </w:tc>
      </w:tr>
      <w:tr w:rsidR="00D317E7" w:rsidRPr="00062B92" w14:paraId="1F8CA5B4" w14:textId="7B0E8B10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2F742E" w14:textId="77777777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08F" w14:textId="5365413D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8F5A9" w14:textId="7D1B05E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50BEB" w14:textId="1BC0FAE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00B4" w14:textId="76564D1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2B410" w14:textId="54BDE33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02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85E9" w14:textId="55D7223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7E2AE" w14:textId="2457371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1B63C" w14:textId="3AE5DAC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8F8A1" w14:textId="10F2560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6E7E5" w14:textId="1185523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1763" w14:textId="4B2A7E2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CF9F" w14:textId="7554EA2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6E33836" w14:textId="102BFF7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</w:tr>
      <w:tr w:rsidR="00D317E7" w:rsidRPr="00062B92" w14:paraId="12102FAD" w14:textId="47E22710" w:rsidTr="00127072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D67D01" w14:textId="3A26A893" w:rsidR="00D317E7" w:rsidRPr="00062B92" w:rsidRDefault="00D317E7" w:rsidP="00EA2C2D">
            <w:pPr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Peers-In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F7006" w14:textId="6E84B3D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B728" w14:textId="36AB023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76F6" w14:textId="0881733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8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97C1" w14:textId="3341E95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2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9F88" w14:textId="2CF04DDE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7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E4C5" w14:textId="33F169F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3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3488" w14:textId="4F7B743C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77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EF40" w14:textId="4E270886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1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9453" w14:textId="7F239C0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7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562A" w14:textId="11BD3C7D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A995" w14:textId="6615B33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5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819F" w14:textId="1195705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1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2AE4C17" w14:textId="3E7EC78F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-2.11</w:t>
            </w:r>
          </w:p>
        </w:tc>
      </w:tr>
      <w:tr w:rsidR="00D317E7" w:rsidRPr="00062B92" w14:paraId="1BDA0F0F" w14:textId="3484CD69" w:rsidTr="00127072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309E3CB" w14:textId="7777777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0F9CA5" w14:textId="73F575BC" w:rsidR="00D317E7" w:rsidRPr="00062B92" w:rsidRDefault="00D317E7" w:rsidP="00D317E7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62B92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74B910" w14:textId="10BF77B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EC7E3E" w14:textId="1C5FA170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8B3EBCA" w14:textId="67D95A3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696101" w14:textId="186662B9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ABB14D0" w14:textId="3948695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1A6B44" w14:textId="29FE8594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602067" w14:textId="1F0619D2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C7FD7D" w14:textId="481962DB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2F0A4" w14:textId="42B01D2A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DFCFF9D" w14:textId="795BA088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A89098" w14:textId="55A81483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&lt;</w:t>
            </w:r>
            <w:r w:rsidRPr="00062B92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062B92">
              <w:rPr>
                <w:sz w:val="20"/>
                <w:szCs w:val="20"/>
                <w:lang w:val="en-GB"/>
              </w:rPr>
              <w:t>.001</w:t>
            </w:r>
            <w:r w:rsidR="006C762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3B70D2FB" w14:textId="2C27DBE7" w:rsidR="00D317E7" w:rsidRPr="00062B92" w:rsidRDefault="00D317E7" w:rsidP="00D317E7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.444</w:t>
            </w:r>
          </w:p>
        </w:tc>
      </w:tr>
    </w:tbl>
    <w:p w14:paraId="2CD8336C" w14:textId="6371B1A7" w:rsidR="00127072" w:rsidRPr="009270D7" w:rsidRDefault="00127072" w:rsidP="00127072">
      <w:pPr>
        <w:rPr>
          <w:lang w:val="en-GB"/>
        </w:rPr>
      </w:pPr>
      <w:r w:rsidRPr="009270D7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Note: </w:t>
      </w:r>
      <w:r w:rsidR="00862692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Stud.A1</w:t>
      </w:r>
      <w:r w:rsidR="00862692" w:rsidRPr="00C201E1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 =</w:t>
      </w:r>
      <w:bookmarkStart w:id="0" w:name="_Hlk172285036"/>
      <w:r w:rsidR="00862692" w:rsidRPr="00C201E1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 Self-assessment during the simulation session</w:t>
      </w:r>
      <w:bookmarkEnd w:id="0"/>
      <w:r w:rsidR="00862692" w:rsidRPr="00C201E1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, </w:t>
      </w:r>
      <w:bookmarkStart w:id="1" w:name="_Hlk172285052"/>
      <w:r w:rsidR="00862692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Stud.A2</w:t>
      </w:r>
      <w:r w:rsidR="00862692" w:rsidRPr="00C201E1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 = Self-assessment during the video-debriefing</w:t>
      </w:r>
      <w:bookmarkEnd w:id="1"/>
      <w:r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, Instr =Instructor</w:t>
      </w:r>
    </w:p>
    <w:p w14:paraId="78212727" w14:textId="77777777" w:rsidR="002C7D17" w:rsidRPr="00062B92" w:rsidRDefault="002C7D17">
      <w:pPr>
        <w:rPr>
          <w:lang w:val="en-GB"/>
        </w:rPr>
      </w:pPr>
    </w:p>
    <w:p w14:paraId="1F082E52" w14:textId="77777777" w:rsidR="008B3593" w:rsidRPr="00062B92" w:rsidRDefault="008B3593">
      <w:pPr>
        <w:rPr>
          <w:lang w:val="en-GB"/>
        </w:rPr>
      </w:pPr>
    </w:p>
    <w:sectPr w:rsidR="008B3593" w:rsidRPr="00062B92" w:rsidSect="002C7D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AF719" w14:textId="77777777" w:rsidR="00662118" w:rsidRDefault="00662118" w:rsidP="00E732AB">
      <w:pPr>
        <w:spacing w:after="0" w:line="240" w:lineRule="auto"/>
      </w:pPr>
      <w:r>
        <w:separator/>
      </w:r>
    </w:p>
  </w:endnote>
  <w:endnote w:type="continuationSeparator" w:id="0">
    <w:p w14:paraId="0B08DD22" w14:textId="77777777" w:rsidR="00662118" w:rsidRDefault="00662118" w:rsidP="00E73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3DE1D" w14:textId="77777777" w:rsidR="00662118" w:rsidRDefault="00662118" w:rsidP="00E732AB">
      <w:pPr>
        <w:spacing w:after="0" w:line="240" w:lineRule="auto"/>
      </w:pPr>
      <w:r>
        <w:separator/>
      </w:r>
    </w:p>
  </w:footnote>
  <w:footnote w:type="continuationSeparator" w:id="0">
    <w:p w14:paraId="2B5CAB84" w14:textId="77777777" w:rsidR="00662118" w:rsidRDefault="00662118" w:rsidP="00E73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17"/>
    <w:rsid w:val="00062B92"/>
    <w:rsid w:val="000D3DB1"/>
    <w:rsid w:val="000E46A3"/>
    <w:rsid w:val="00127072"/>
    <w:rsid w:val="001818D0"/>
    <w:rsid w:val="00193710"/>
    <w:rsid w:val="002B73FB"/>
    <w:rsid w:val="002C7D17"/>
    <w:rsid w:val="002F2193"/>
    <w:rsid w:val="003D675B"/>
    <w:rsid w:val="003E6B20"/>
    <w:rsid w:val="00471650"/>
    <w:rsid w:val="00546273"/>
    <w:rsid w:val="00556FEF"/>
    <w:rsid w:val="005956B0"/>
    <w:rsid w:val="00662118"/>
    <w:rsid w:val="006C762F"/>
    <w:rsid w:val="00862692"/>
    <w:rsid w:val="008B3593"/>
    <w:rsid w:val="008F6C47"/>
    <w:rsid w:val="009F1BB5"/>
    <w:rsid w:val="00A84A71"/>
    <w:rsid w:val="00AC43DD"/>
    <w:rsid w:val="00C07022"/>
    <w:rsid w:val="00CE2CDB"/>
    <w:rsid w:val="00D317E7"/>
    <w:rsid w:val="00E732AB"/>
    <w:rsid w:val="00EA2C2D"/>
    <w:rsid w:val="00F7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F40FE"/>
  <w15:chartTrackingRefBased/>
  <w15:docId w15:val="{1542EB61-34CE-F94B-BE3A-3A9644D2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7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7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7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7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7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7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7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7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7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7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7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7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7D1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7D1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7D1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7D1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7D1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7D1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7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7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7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7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7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7D1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7D1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7D1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7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7D1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7D1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C7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3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32AB"/>
  </w:style>
  <w:style w:type="paragraph" w:styleId="Piedepgina">
    <w:name w:val="footer"/>
    <w:basedOn w:val="Normal"/>
    <w:link w:val="PiedepginaCar"/>
    <w:uiPriority w:val="99"/>
    <w:unhideWhenUsed/>
    <w:rsid w:val="00E73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32AB"/>
  </w:style>
  <w:style w:type="paragraph" w:styleId="Descripcin">
    <w:name w:val="caption"/>
    <w:basedOn w:val="Normal"/>
    <w:next w:val="Normal"/>
    <w:uiPriority w:val="35"/>
    <w:unhideWhenUsed/>
    <w:qFormat/>
    <w:rsid w:val="00062B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EC87B6-19CA-284F-82CB-902BF3958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RTÍ GARCÍA</dc:creator>
  <cp:keywords/>
  <dc:description/>
  <cp:lastModifiedBy>Laura Del Carmen Gutierrez Rodriguez</cp:lastModifiedBy>
  <cp:revision>13</cp:revision>
  <dcterms:created xsi:type="dcterms:W3CDTF">2024-07-15T21:19:00Z</dcterms:created>
  <dcterms:modified xsi:type="dcterms:W3CDTF">2025-01-30T11:00:00Z</dcterms:modified>
</cp:coreProperties>
</file>